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3DACC" w14:textId="13E258AF" w:rsidR="0082298B" w:rsidRDefault="00B61885">
      <w:r>
        <w:t xml:space="preserve">Supplemental Table </w:t>
      </w:r>
      <w:r w:rsidR="00EE12E7">
        <w:t>2</w:t>
      </w:r>
      <w:r w:rsidR="00FE1A2A">
        <w:t>. Population descriptors by age group</w:t>
      </w:r>
      <w:r w:rsidR="000A0B5F">
        <w:t xml:space="preserve"> differences</w:t>
      </w:r>
    </w:p>
    <w:tbl>
      <w:tblPr>
        <w:tblW w:w="94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670"/>
        <w:gridCol w:w="1440"/>
        <w:gridCol w:w="1170"/>
        <w:gridCol w:w="1170"/>
        <w:gridCol w:w="990"/>
      </w:tblGrid>
      <w:tr w:rsidR="00B61885" w:rsidRPr="000A0B5F" w14:paraId="743D22BF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2E06AFA3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8CD88E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Younger Ag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5C9F59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lder Ag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59D20E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DC29D2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79F2BF31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686AE1D6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66B0AC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N, Row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949FD5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C4970F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,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E3C468" w14:textId="5F70B1CB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B61885" w:rsidRPr="000A0B5F" w14:paraId="5BB9D471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709DACD7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-11th grad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FC9FA0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84B024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 (10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662806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1A4AF2" w14:textId="77692AB9" w:rsidR="00B61885" w:rsidRPr="000A0B5F" w:rsidRDefault="005825CC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B61885" w:rsidRPr="000A0B5F" w14:paraId="45A5F540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0317EB8A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 graduate or G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B3C39B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 (38.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63ED2C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 (61.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8E95FD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 (32.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1CDF0E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1D3EDB14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0ABE77F0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ocational/technical scho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0BE3F1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 (66.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345F68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(33.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3CDDDD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7.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185343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065F2FA8" w14:textId="77777777" w:rsidTr="005825CC">
        <w:trPr>
          <w:trHeight w:val="300"/>
        </w:trPr>
        <w:tc>
          <w:tcPr>
            <w:tcW w:w="46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7486A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me college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1C7B1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 (57.1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67D79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 (42.9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85493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(17.5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163D2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0921C7F5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0CB3F4A2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llege Gradua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BCB1F5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 (66.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03EC4E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 (33.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8D402F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 (3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E4085E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02035F1B" w14:textId="77777777" w:rsidTr="005825CC">
        <w:trPr>
          <w:trHeight w:val="300"/>
        </w:trPr>
        <w:tc>
          <w:tcPr>
            <w:tcW w:w="46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00B241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Graduate 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C366EA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(33.3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50103A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 (66.7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8B4627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3 (7.5) 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00F3224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62A41374" w14:textId="77777777" w:rsidTr="005825CC">
        <w:trPr>
          <w:trHeight w:val="300"/>
        </w:trPr>
        <w:tc>
          <w:tcPr>
            <w:tcW w:w="46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F5170A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81ACFA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D5E48F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AE37D0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9FF5C4" w14:textId="40C39360" w:rsidR="00B61885" w:rsidRPr="000A0B5F" w:rsidRDefault="005825CC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B61885" w:rsidRPr="000A0B5F" w14:paraId="0DFE13C7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4B8B2C45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ving comfortabl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2E38D2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 (46.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469D64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 (53.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10DBA6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(37.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C72C5F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5BD835F8" w14:textId="77777777" w:rsidTr="005825CC">
        <w:trPr>
          <w:trHeight w:val="300"/>
        </w:trPr>
        <w:tc>
          <w:tcPr>
            <w:tcW w:w="46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975E8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tting by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D4377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 (53.3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1DB36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 (46.7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37C30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(37.5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0018D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29EF1B88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109B4A55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nding it difficult to get b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7F4D30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 (5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C0E7A8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 (5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83DADD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(2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705164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4DA88FCD" w14:textId="77777777" w:rsidTr="005825CC">
        <w:trPr>
          <w:trHeight w:val="300"/>
        </w:trPr>
        <w:tc>
          <w:tcPr>
            <w:tcW w:w="46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FFFEB5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nding it very difficult to get by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DB4F79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(50.0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84E07A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(50.0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A46430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5.0)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0A4644C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6BB855BD" w14:textId="77777777" w:rsidTr="005825CC">
        <w:trPr>
          <w:trHeight w:val="300"/>
        </w:trPr>
        <w:tc>
          <w:tcPr>
            <w:tcW w:w="7280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CDBC87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w long since your last routine health check-up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C68632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170F73" w14:textId="69E20B73" w:rsidR="00B61885" w:rsidRPr="000A0B5F" w:rsidRDefault="005825CC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B61885" w:rsidRPr="000A0B5F" w14:paraId="1485EE2C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19BE1EE3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thin past yea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B39B3F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 (75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577CE0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 (25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5E9808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 (3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FB5203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2866A1AB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710EC07C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-2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FB3F38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 (37.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B53006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 (62.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000023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(20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123420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08551C93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0454E249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-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79B0BC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 (46.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7DE834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 (53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41C671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 (32.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66B5B2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3AD2BB57" w14:textId="77777777" w:rsidTr="005825CC">
        <w:trPr>
          <w:trHeight w:val="300"/>
        </w:trPr>
        <w:tc>
          <w:tcPr>
            <w:tcW w:w="46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5DBA4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e than 5 years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7EACF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(16.7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7E4EF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 (83.6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68795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15.0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C220B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347AF590" w14:textId="77777777" w:rsidTr="005825CC">
        <w:trPr>
          <w:trHeight w:val="300"/>
        </w:trPr>
        <w:tc>
          <w:tcPr>
            <w:tcW w:w="46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69CD0D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ver had a routine health check-up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EC5167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(100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FBA28E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97D5A9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.5)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EC9773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110B1DC9" w14:textId="77777777" w:rsidTr="005825CC">
        <w:trPr>
          <w:trHeight w:val="300"/>
        </w:trPr>
        <w:tc>
          <w:tcPr>
            <w:tcW w:w="46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7EEC97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mployment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A474981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DB9C06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FD7AED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61D3E7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31A2E72F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72826BD4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ll ti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6F8C9E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 (76.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7252C1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 (23.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DD8949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 (42.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E880D2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1</w:t>
            </w:r>
          </w:p>
        </w:tc>
      </w:tr>
      <w:tr w:rsidR="00B61885" w:rsidRPr="000A0B5F" w14:paraId="4EA6B2C3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518BC952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-ti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B7210F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7C2738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 (10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F98967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190A24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6852E040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6C24B8B5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ude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CED7BC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(5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373B5D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(5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ED2020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F62E15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1237D746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4E71E492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memaker/Caretak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5A8F68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 (66.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3C3E81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 (33.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36BDC6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1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1B166C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4AA442FE" w14:textId="77777777" w:rsidTr="005825CC">
        <w:trPr>
          <w:trHeight w:val="300"/>
        </w:trPr>
        <w:tc>
          <w:tcPr>
            <w:tcW w:w="46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A4817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tired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C3B8C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5559B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 (100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213CB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5.0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E2F96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46AF24A2" w14:textId="77777777" w:rsidTr="005825CC">
        <w:trPr>
          <w:trHeight w:val="300"/>
        </w:trPr>
        <w:tc>
          <w:tcPr>
            <w:tcW w:w="46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AAD847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abled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37D2A4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 (18.2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398B5EC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 (81.8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87D821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 (27.5)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7B4912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B61885" w:rsidRPr="000A0B5F" w14:paraId="0CE845E5" w14:textId="77777777" w:rsidTr="005825CC">
        <w:trPr>
          <w:trHeight w:val="300"/>
        </w:trPr>
        <w:tc>
          <w:tcPr>
            <w:tcW w:w="46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E622C0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urance Status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CFFC36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0B8300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AD799C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1F0AA5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498DE9BA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45CE0F86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ployer-bas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365D67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 (61.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A9E419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 (38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A08F51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 (45.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A6D031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1B5E49C9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644C5D35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urchased on ow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A0B5E2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(10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6E9411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331867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.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3C2B85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0BE03E7B" w14:textId="77777777" w:rsidTr="005825CC">
        <w:trPr>
          <w:trHeight w:val="300"/>
        </w:trPr>
        <w:tc>
          <w:tcPr>
            <w:tcW w:w="46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16DE7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icaid/Medicare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1EE23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 (29.4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9AFE5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 (70.6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DD5B6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 (42.5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C61C9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B61885" w:rsidRPr="000A0B5F" w14:paraId="26E5E24F" w14:textId="77777777" w:rsidTr="005825CC">
        <w:trPr>
          <w:trHeight w:val="300"/>
        </w:trPr>
        <w:tc>
          <w:tcPr>
            <w:tcW w:w="46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C99BDF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6D93C7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 (75.0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CB03FF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(25.0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652B25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10.0)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351EA9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A0B5F" w:rsidRPr="000A0B5F" w14:paraId="6414541C" w14:textId="77777777" w:rsidTr="005825CC">
        <w:trPr>
          <w:trHeight w:val="300"/>
        </w:trPr>
        <w:tc>
          <w:tcPr>
            <w:tcW w:w="46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0F7ED1" w14:textId="6D70FB3A" w:rsidR="000A0B5F" w:rsidRPr="000A0B5F" w:rsidRDefault="000A0B5F" w:rsidP="00B61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lth statu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810A6A" w14:textId="77777777" w:rsidR="000A0B5F" w:rsidRPr="000A0B5F" w:rsidRDefault="000A0B5F" w:rsidP="00B61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3797354" w14:textId="77777777" w:rsidR="000A0B5F" w:rsidRPr="000A0B5F" w:rsidRDefault="000A0B5F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54A29CC" w14:textId="77777777" w:rsidR="000A0B5F" w:rsidRPr="000A0B5F" w:rsidRDefault="000A0B5F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322724" w14:textId="77777777" w:rsidR="000A0B5F" w:rsidRPr="000A0B5F" w:rsidRDefault="000A0B5F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0A0B5F" w:rsidRPr="000A0B5F" w14:paraId="70F983A7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7AEBB3AC" w14:textId="77777777" w:rsidR="000A0B5F" w:rsidRPr="000A0B5F" w:rsidRDefault="000A0B5F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celle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58D734" w14:textId="77777777" w:rsidR="000A0B5F" w:rsidRPr="000A0B5F" w:rsidRDefault="000A0B5F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(5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44BA56" w14:textId="77777777" w:rsidR="000A0B5F" w:rsidRPr="000A0B5F" w:rsidRDefault="000A0B5F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(5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AD43EB" w14:textId="77777777" w:rsidR="000A0B5F" w:rsidRPr="000A0B5F" w:rsidRDefault="000A0B5F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5.0)</w:t>
            </w:r>
          </w:p>
        </w:tc>
        <w:tc>
          <w:tcPr>
            <w:tcW w:w="990" w:type="dxa"/>
            <w:vMerge/>
            <w:shd w:val="clear" w:color="auto" w:fill="auto"/>
            <w:noWrap/>
            <w:vAlign w:val="bottom"/>
            <w:hideMark/>
          </w:tcPr>
          <w:p w14:paraId="3B135D92" w14:textId="77777777" w:rsidR="000A0B5F" w:rsidRPr="000A0B5F" w:rsidRDefault="000A0B5F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A0B5F" w:rsidRPr="000A0B5F" w14:paraId="549F501F" w14:textId="77777777" w:rsidTr="00592C2F">
        <w:trPr>
          <w:trHeight w:val="300"/>
        </w:trPr>
        <w:tc>
          <w:tcPr>
            <w:tcW w:w="46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C80CD" w14:textId="77777777" w:rsidR="000A0B5F" w:rsidRPr="000A0B5F" w:rsidRDefault="000A0B5F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ry good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5F7F0" w14:textId="77777777" w:rsidR="000A0B5F" w:rsidRPr="000A0B5F" w:rsidRDefault="000A0B5F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 (64.3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58642" w14:textId="77777777" w:rsidR="000A0B5F" w:rsidRPr="000A0B5F" w:rsidRDefault="000A0B5F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 (35.7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C642D" w14:textId="77777777" w:rsidR="000A0B5F" w:rsidRPr="000A0B5F" w:rsidRDefault="000A0B5F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 (35.0)</w:t>
            </w:r>
          </w:p>
        </w:tc>
        <w:tc>
          <w:tcPr>
            <w:tcW w:w="990" w:type="dxa"/>
            <w:vMerge/>
            <w:shd w:val="clear" w:color="auto" w:fill="auto"/>
            <w:noWrap/>
            <w:vAlign w:val="bottom"/>
            <w:hideMark/>
          </w:tcPr>
          <w:p w14:paraId="1F3BCFCB" w14:textId="77777777" w:rsidR="000A0B5F" w:rsidRPr="000A0B5F" w:rsidRDefault="000A0B5F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A0B5F" w:rsidRPr="000A0B5F" w14:paraId="12D4ABB1" w14:textId="77777777" w:rsidTr="005825CC">
        <w:trPr>
          <w:trHeight w:val="315"/>
        </w:trPr>
        <w:tc>
          <w:tcPr>
            <w:tcW w:w="46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D1A9FF" w14:textId="77777777" w:rsidR="000A0B5F" w:rsidRPr="000A0B5F" w:rsidRDefault="000A0B5F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ood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739BB0" w14:textId="77777777" w:rsidR="000A0B5F" w:rsidRPr="000A0B5F" w:rsidRDefault="000A0B5F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 (61.5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28991D" w14:textId="77777777" w:rsidR="000A0B5F" w:rsidRPr="000A0B5F" w:rsidRDefault="000A0B5F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 (38.5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86AFC5" w14:textId="77777777" w:rsidR="000A0B5F" w:rsidRPr="000A0B5F" w:rsidRDefault="000A0B5F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 (32.5)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12084A" w14:textId="77777777" w:rsidR="000A0B5F" w:rsidRPr="000A0B5F" w:rsidRDefault="000A0B5F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0318657D" w14:textId="77777777" w:rsidTr="00B61885">
        <w:trPr>
          <w:trHeight w:val="300"/>
        </w:trPr>
        <w:tc>
          <w:tcPr>
            <w:tcW w:w="46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CB709C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ir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ABB2D7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(11.1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F8B55B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 (88.9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520FF7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22.5)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3B6180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B61885" w:rsidRPr="000A0B5F" w14:paraId="4205AE41" w14:textId="77777777" w:rsidTr="005825CC">
        <w:trPr>
          <w:trHeight w:val="300"/>
        </w:trPr>
        <w:tc>
          <w:tcPr>
            <w:tcW w:w="46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FA14CC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or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FCAC47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(50.0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6A0C4B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(50.0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664D53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5.0)</w:t>
            </w: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bottom"/>
            <w:hideMark/>
          </w:tcPr>
          <w:p w14:paraId="57B125D8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791E661A" w14:textId="77777777" w:rsidTr="005825CC">
        <w:trPr>
          <w:trHeight w:val="300"/>
        </w:trPr>
        <w:tc>
          <w:tcPr>
            <w:tcW w:w="46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2D1DE2E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rth History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84568AC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CD5FC8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E05891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B29581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40EC5660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1E3FF765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times pregna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02B297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 (47.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89F69D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 (52.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C6C1E0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0863E0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7679B736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45BA7E16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deliveri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83EA56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 (45.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C19EA3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 (54.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EFB24D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97FAB5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61885" w:rsidRPr="000A0B5F" w14:paraId="3CDDC299" w14:textId="77777777" w:rsidTr="00B61885">
        <w:trPr>
          <w:trHeight w:val="300"/>
        </w:trPr>
        <w:tc>
          <w:tcPr>
            <w:tcW w:w="4670" w:type="dxa"/>
            <w:shd w:val="clear" w:color="auto" w:fill="auto"/>
            <w:noWrap/>
            <w:vAlign w:val="bottom"/>
            <w:hideMark/>
          </w:tcPr>
          <w:p w14:paraId="36767B11" w14:textId="77777777" w:rsidR="00B61885" w:rsidRPr="000A0B5F" w:rsidRDefault="00B61885" w:rsidP="00B61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abortion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5C1D1B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D57E29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 (10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55AD5C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10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E85A52" w14:textId="77777777" w:rsidR="00B61885" w:rsidRPr="000A0B5F" w:rsidRDefault="00B61885" w:rsidP="00B6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A0B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</w:tbl>
    <w:p w14:paraId="79882712" w14:textId="346EB8C0" w:rsidR="00B61885" w:rsidRDefault="000A0B5F">
      <w:r>
        <w:lastRenderedPageBreak/>
        <w:t>*</w:t>
      </w:r>
      <w:r w:rsidR="00EF12FF">
        <w:t>A</w:t>
      </w:r>
      <w:r>
        <w:t>ggregating excellent/very good/good and fair and poor. Younger people are in significantly better health than older people</w:t>
      </w:r>
      <w:r w:rsidR="0066541D">
        <w:t>, p&lt;0.05</w:t>
      </w:r>
    </w:p>
    <w:sectPr w:rsidR="00B61885" w:rsidSect="00B6188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0NDAxAdKmZgZGlko6SsGpxcWZ+XkgBaa1ALnS2UcsAAAA"/>
  </w:docVars>
  <w:rsids>
    <w:rsidRoot w:val="00B61885"/>
    <w:rsid w:val="00006E20"/>
    <w:rsid w:val="0000729B"/>
    <w:rsid w:val="00015D91"/>
    <w:rsid w:val="00027B41"/>
    <w:rsid w:val="00061222"/>
    <w:rsid w:val="00074315"/>
    <w:rsid w:val="0008243B"/>
    <w:rsid w:val="0008583A"/>
    <w:rsid w:val="00093F7B"/>
    <w:rsid w:val="000A0B5F"/>
    <w:rsid w:val="000B1233"/>
    <w:rsid w:val="000B7789"/>
    <w:rsid w:val="000C363A"/>
    <w:rsid w:val="000C6264"/>
    <w:rsid w:val="000D164F"/>
    <w:rsid w:val="000D378A"/>
    <w:rsid w:val="001015E3"/>
    <w:rsid w:val="00113C2C"/>
    <w:rsid w:val="00123064"/>
    <w:rsid w:val="00125F29"/>
    <w:rsid w:val="00163C1F"/>
    <w:rsid w:val="0016705E"/>
    <w:rsid w:val="00173789"/>
    <w:rsid w:val="00173C39"/>
    <w:rsid w:val="001A38E1"/>
    <w:rsid w:val="001B4541"/>
    <w:rsid w:val="001E198B"/>
    <w:rsid w:val="001F24B7"/>
    <w:rsid w:val="00214F56"/>
    <w:rsid w:val="00225608"/>
    <w:rsid w:val="00240296"/>
    <w:rsid w:val="002674A8"/>
    <w:rsid w:val="002841E1"/>
    <w:rsid w:val="00293B52"/>
    <w:rsid w:val="00295B46"/>
    <w:rsid w:val="002A69CA"/>
    <w:rsid w:val="002B5E82"/>
    <w:rsid w:val="002C3AF7"/>
    <w:rsid w:val="002D5572"/>
    <w:rsid w:val="002E50B4"/>
    <w:rsid w:val="002F242C"/>
    <w:rsid w:val="00316E72"/>
    <w:rsid w:val="00322623"/>
    <w:rsid w:val="0034296F"/>
    <w:rsid w:val="0035121B"/>
    <w:rsid w:val="00376AA5"/>
    <w:rsid w:val="003773D4"/>
    <w:rsid w:val="003A40DD"/>
    <w:rsid w:val="003B5E52"/>
    <w:rsid w:val="003C31B8"/>
    <w:rsid w:val="003E4463"/>
    <w:rsid w:val="003F309F"/>
    <w:rsid w:val="003F32A0"/>
    <w:rsid w:val="00406F7B"/>
    <w:rsid w:val="004138B5"/>
    <w:rsid w:val="004254B8"/>
    <w:rsid w:val="00442292"/>
    <w:rsid w:val="004520D3"/>
    <w:rsid w:val="004552DE"/>
    <w:rsid w:val="004959C7"/>
    <w:rsid w:val="004961FA"/>
    <w:rsid w:val="004B0DAE"/>
    <w:rsid w:val="004C04D4"/>
    <w:rsid w:val="004E7A0B"/>
    <w:rsid w:val="00514BE4"/>
    <w:rsid w:val="00536764"/>
    <w:rsid w:val="00540CD3"/>
    <w:rsid w:val="005429BF"/>
    <w:rsid w:val="005449C1"/>
    <w:rsid w:val="00545E92"/>
    <w:rsid w:val="00554956"/>
    <w:rsid w:val="00561FFB"/>
    <w:rsid w:val="00572B62"/>
    <w:rsid w:val="005825CC"/>
    <w:rsid w:val="005A4AC0"/>
    <w:rsid w:val="005C5484"/>
    <w:rsid w:val="005D1699"/>
    <w:rsid w:val="005D3BDA"/>
    <w:rsid w:val="005D7B4F"/>
    <w:rsid w:val="005F5384"/>
    <w:rsid w:val="00603470"/>
    <w:rsid w:val="006126C3"/>
    <w:rsid w:val="00636C6C"/>
    <w:rsid w:val="006473DC"/>
    <w:rsid w:val="00653BE3"/>
    <w:rsid w:val="0066541D"/>
    <w:rsid w:val="00687172"/>
    <w:rsid w:val="00687A8C"/>
    <w:rsid w:val="006A0722"/>
    <w:rsid w:val="006B1734"/>
    <w:rsid w:val="006D2AD8"/>
    <w:rsid w:val="006F43A4"/>
    <w:rsid w:val="00713EA9"/>
    <w:rsid w:val="007162C9"/>
    <w:rsid w:val="007314A9"/>
    <w:rsid w:val="00763F76"/>
    <w:rsid w:val="00782AFC"/>
    <w:rsid w:val="007878CE"/>
    <w:rsid w:val="0079722C"/>
    <w:rsid w:val="007C43A8"/>
    <w:rsid w:val="007C4B6F"/>
    <w:rsid w:val="007D5CA9"/>
    <w:rsid w:val="007D5E16"/>
    <w:rsid w:val="007F1581"/>
    <w:rsid w:val="008145EE"/>
    <w:rsid w:val="00817E6F"/>
    <w:rsid w:val="0082298B"/>
    <w:rsid w:val="00870304"/>
    <w:rsid w:val="008A349A"/>
    <w:rsid w:val="008C742D"/>
    <w:rsid w:val="008F5A32"/>
    <w:rsid w:val="0091350D"/>
    <w:rsid w:val="0092417D"/>
    <w:rsid w:val="009344EF"/>
    <w:rsid w:val="00945CCF"/>
    <w:rsid w:val="00954878"/>
    <w:rsid w:val="009771CE"/>
    <w:rsid w:val="0098074A"/>
    <w:rsid w:val="00980ABC"/>
    <w:rsid w:val="00995F11"/>
    <w:rsid w:val="009C1A10"/>
    <w:rsid w:val="009D46A6"/>
    <w:rsid w:val="009D521C"/>
    <w:rsid w:val="009E18B2"/>
    <w:rsid w:val="009E46A6"/>
    <w:rsid w:val="00A85BFB"/>
    <w:rsid w:val="00A9650F"/>
    <w:rsid w:val="00AD72E1"/>
    <w:rsid w:val="00B107EA"/>
    <w:rsid w:val="00B21950"/>
    <w:rsid w:val="00B23EA4"/>
    <w:rsid w:val="00B50A5D"/>
    <w:rsid w:val="00B50DBF"/>
    <w:rsid w:val="00B61885"/>
    <w:rsid w:val="00B716EA"/>
    <w:rsid w:val="00B7695A"/>
    <w:rsid w:val="00B85178"/>
    <w:rsid w:val="00BA4203"/>
    <w:rsid w:val="00BA7D12"/>
    <w:rsid w:val="00BB6350"/>
    <w:rsid w:val="00BD5BAC"/>
    <w:rsid w:val="00BF179A"/>
    <w:rsid w:val="00C124B0"/>
    <w:rsid w:val="00C411C2"/>
    <w:rsid w:val="00C45DBA"/>
    <w:rsid w:val="00C66D2F"/>
    <w:rsid w:val="00CD59CE"/>
    <w:rsid w:val="00CE2CB7"/>
    <w:rsid w:val="00D24D7C"/>
    <w:rsid w:val="00D33943"/>
    <w:rsid w:val="00D36AF7"/>
    <w:rsid w:val="00D7412C"/>
    <w:rsid w:val="00DA3F72"/>
    <w:rsid w:val="00DC526C"/>
    <w:rsid w:val="00DD4D19"/>
    <w:rsid w:val="00DE06BD"/>
    <w:rsid w:val="00E01FCB"/>
    <w:rsid w:val="00E11BF2"/>
    <w:rsid w:val="00E27DB2"/>
    <w:rsid w:val="00E31594"/>
    <w:rsid w:val="00E331CB"/>
    <w:rsid w:val="00E841D6"/>
    <w:rsid w:val="00E94588"/>
    <w:rsid w:val="00EB2EB8"/>
    <w:rsid w:val="00EE12E7"/>
    <w:rsid w:val="00EE4B15"/>
    <w:rsid w:val="00EE7FF5"/>
    <w:rsid w:val="00EF12FF"/>
    <w:rsid w:val="00EF5C7F"/>
    <w:rsid w:val="00F0328B"/>
    <w:rsid w:val="00F078A3"/>
    <w:rsid w:val="00F209B5"/>
    <w:rsid w:val="00F325D7"/>
    <w:rsid w:val="00F400F4"/>
    <w:rsid w:val="00F41DA6"/>
    <w:rsid w:val="00F526E5"/>
    <w:rsid w:val="00F542C7"/>
    <w:rsid w:val="00F742BE"/>
    <w:rsid w:val="00FD495A"/>
    <w:rsid w:val="00FD4C68"/>
    <w:rsid w:val="00FE1A2A"/>
    <w:rsid w:val="00FF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F6878"/>
  <w15:chartTrackingRefBased/>
  <w15:docId w15:val="{8AB82776-4A1F-4A8D-BF7E-23D647995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18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8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8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8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8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8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8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8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8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8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8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8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8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8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8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8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8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8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1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8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8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8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18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8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8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5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Diane</dc:creator>
  <cp:keywords/>
  <dc:description/>
  <cp:lastModifiedBy>Harper, Diane</cp:lastModifiedBy>
  <cp:revision>7</cp:revision>
  <dcterms:created xsi:type="dcterms:W3CDTF">2025-06-01T20:29:00Z</dcterms:created>
  <dcterms:modified xsi:type="dcterms:W3CDTF">2025-06-03T17:25:00Z</dcterms:modified>
</cp:coreProperties>
</file>